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8A5787" w:rsidRPr="00D949FF" w14:paraId="03DE19A4" w14:textId="77777777" w:rsidTr="00412059">
        <w:tc>
          <w:tcPr>
            <w:tcW w:w="9056" w:type="dxa"/>
            <w:gridSpan w:val="3"/>
            <w:tcBorders>
              <w:bottom w:val="single" w:sz="4" w:space="0" w:color="auto"/>
            </w:tcBorders>
          </w:tcPr>
          <w:p w14:paraId="6309A3CF" w14:textId="184036DB" w:rsidR="008A5787" w:rsidRPr="005E7180" w:rsidRDefault="00D949FF" w:rsidP="001F40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2 Table</w:t>
            </w:r>
            <w:bookmarkStart w:id="0" w:name="_GoBack"/>
            <w:bookmarkEnd w:id="0"/>
            <w:r w:rsidR="00290018" w:rsidRPr="005E71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24C3B" w:rsidRPr="005E71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matching characteristics in 1:1 matched persons with a history of </w:t>
            </w:r>
            <w:r w:rsidR="000B45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-to-severe </w:t>
            </w:r>
            <w:r w:rsidR="00724C3B" w:rsidRPr="005E71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BI and </w:t>
            </w:r>
            <w:r w:rsidR="000B45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TBI</w:t>
            </w:r>
            <w:r w:rsidR="00724C3B" w:rsidRPr="005E7180" w:rsidDel="00724C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A5787" w:rsidRPr="005E7180" w14:paraId="17ED9472" w14:textId="77777777" w:rsidTr="00412059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4918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23177B" w14:textId="235C551A" w:rsidR="008A5787" w:rsidRPr="005E7180" w:rsidRDefault="000B45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derate-to-severe </w:t>
            </w:r>
            <w:r w:rsidR="008A5787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I (N=1</w:t>
            </w:r>
            <w:r w:rsidR="004943B6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="008A5787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</w:t>
            </w:r>
            <w:r w:rsidR="004943B6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27</w:t>
            </w:r>
            <w:r w:rsidR="008A5787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839B" w14:textId="270F6DDB" w:rsidR="008A5787" w:rsidRPr="005E7180" w:rsidRDefault="000B45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ld TBI</w:t>
            </w:r>
            <w:r w:rsidR="008A5787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</w:t>
            </w:r>
            <w:r w:rsidR="004943B6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="008A5787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</w:t>
            </w:r>
            <w:r w:rsidR="004943B6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70</w:t>
            </w:r>
            <w:r w:rsidR="008A5787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8A5787" w:rsidRPr="005E7180" w14:paraId="789A69EA" w14:textId="77777777" w:rsidTr="00412059">
        <w:trPr>
          <w:trHeight w:val="77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4A9AA" w14:textId="77777777" w:rsidR="008A5787" w:rsidRPr="005E7180" w:rsidRDefault="008A578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</w:tcBorders>
          </w:tcPr>
          <w:p w14:paraId="00CDA6D8" w14:textId="7A5DCC1E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</w:t>
            </w:r>
            <w:r w:rsidR="004943B6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.</w:t>
            </w:r>
            <w:r w:rsidR="004943B6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019" w:type="dxa"/>
            <w:tcBorders>
              <w:top w:val="single" w:sz="4" w:space="0" w:color="auto"/>
              <w:right w:val="single" w:sz="4" w:space="0" w:color="auto"/>
            </w:tcBorders>
          </w:tcPr>
          <w:p w14:paraId="6C8655E7" w14:textId="7B6C91F5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3 (13.</w:t>
            </w:r>
            <w:r w:rsidR="004943B6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A5787" w:rsidRPr="005E7180" w14:paraId="315C23B3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56DE2A12" w14:textId="77777777" w:rsidR="008A5787" w:rsidRPr="005E7180" w:rsidRDefault="008A578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2400DC51" w14:textId="02D1A423" w:rsidR="008A5787" w:rsidRPr="005E7180" w:rsidRDefault="004943B6" w:rsidP="004943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38</w:t>
            </w:r>
            <w:r w:rsidR="008A5787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A5787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5010D8DB" w14:textId="362AFF4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</w:t>
            </w:r>
            <w:r w:rsidR="004943B6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="004943B6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8A5787" w:rsidRPr="005E7180" w14:paraId="490E9C72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36D25136" w14:textId="395770CC" w:rsidR="008A5787" w:rsidRPr="005E7180" w:rsidRDefault="008A578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o-</w:t>
            </w:r>
            <w:r w:rsidR="005E7180"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onomic</w:t>
            </w:r>
            <w:r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D824D86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4AE4DD67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5787" w:rsidRPr="005E7180" w14:paraId="40C4AEC4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5094AE0F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Self-employed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72E65DD2" w14:textId="2A902607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 (3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0AAA4278" w14:textId="770FAF35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 (4%)</w:t>
            </w:r>
          </w:p>
        </w:tc>
      </w:tr>
      <w:tr w:rsidR="008A5787" w:rsidRPr="005E7180" w14:paraId="73E8846F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54715F62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pper-level employees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1C6505B3" w14:textId="2FC18E33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6 (4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6A98685C" w14:textId="2F78FD71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 (4%)</w:t>
            </w:r>
          </w:p>
        </w:tc>
      </w:tr>
      <w:tr w:rsidR="008A5787" w:rsidRPr="005E7180" w14:paraId="25C3552A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3A2D8F8F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Lower-level employees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00E936E5" w14:textId="4F9F9365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4 (7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0DEBAFC8" w14:textId="37E65E23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5 (7%)</w:t>
            </w:r>
          </w:p>
        </w:tc>
      </w:tr>
      <w:tr w:rsidR="008A5787" w:rsidRPr="005E7180" w14:paraId="7F5C64FF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51A6F281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Manual workers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0CB21093" w14:textId="1BB63364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99 (12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2632A122" w14:textId="37DE5287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42 (13%)</w:t>
            </w:r>
          </w:p>
        </w:tc>
      </w:tr>
      <w:tr w:rsidR="008A5787" w:rsidRPr="005E7180" w14:paraId="3942364D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169B8E10" w14:textId="6710DEA8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Studen</w:t>
            </w:r>
            <w:r w:rsidR="002B6067"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8A5C65D" w14:textId="0D3AB62A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 (2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3AB7D3B9" w14:textId="206B28A6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 (2%)</w:t>
            </w:r>
          </w:p>
        </w:tc>
      </w:tr>
      <w:tr w:rsidR="008A5787" w:rsidRPr="005E7180" w14:paraId="20D6760C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3C29F680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Pensioners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0E24DC4" w14:textId="4A033568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868 (56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74CE13B1" w14:textId="7824AD18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71 (53%)</w:t>
            </w:r>
          </w:p>
        </w:tc>
      </w:tr>
      <w:tr w:rsidR="008A5787" w:rsidRPr="005E7180" w14:paraId="34FED449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5E7B70DE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nemployed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40A5CB91" w14:textId="32117B83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51 (12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337F4820" w14:textId="44EE0D0C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84 (13%)</w:t>
            </w:r>
          </w:p>
        </w:tc>
      </w:tr>
      <w:tr w:rsidR="008A5787" w:rsidRPr="005E7180" w14:paraId="56917C6D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2F22B423" w14:textId="77777777" w:rsidR="008A5787" w:rsidRPr="005E7180" w:rsidRDefault="008A57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nknown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1655E5B" w14:textId="7B77590D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4 (4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08E1B961" w14:textId="2CA043CE" w:rsidR="008A578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1 (4%)</w:t>
            </w:r>
          </w:p>
        </w:tc>
      </w:tr>
      <w:tr w:rsidR="00724C3B" w:rsidRPr="005E7180" w14:paraId="400B13DE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265F58A9" w14:textId="77777777" w:rsidR="00724C3B" w:rsidRPr="005E7180" w:rsidRDefault="00724C3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2D916EC" w14:textId="77777777" w:rsidR="00724C3B" w:rsidRPr="005E7180" w:rsidRDefault="00724C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4D51392B" w14:textId="77777777" w:rsidR="00724C3B" w:rsidRPr="005E7180" w:rsidRDefault="00724C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4C3B" w:rsidRPr="005E7180" w14:paraId="64F90DAD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0405FF0C" w14:textId="5783C193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pper secondary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75162933" w14:textId="38D68795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448 (45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6E37926B" w14:textId="646AF18B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977 (45%)</w:t>
            </w:r>
          </w:p>
        </w:tc>
      </w:tr>
      <w:tr w:rsidR="00724C3B" w:rsidRPr="005E7180" w14:paraId="204943D9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418E9AF6" w14:textId="74A61B29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Short-cycle tertiary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16DBA58A" w14:textId="11981DB6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2 (8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036A4E44" w14:textId="566B4AA8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7 (8%)</w:t>
            </w:r>
          </w:p>
        </w:tc>
      </w:tr>
      <w:tr w:rsidR="00724C3B" w:rsidRPr="005E7180" w14:paraId="7651D6DA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35BC97B3" w14:textId="236CF047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Bachelor or equivalent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1F148CE4" w14:textId="13B87C4D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5 (4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726DB8A7" w14:textId="74BB56C9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7 (4%)</w:t>
            </w:r>
          </w:p>
        </w:tc>
      </w:tr>
      <w:tr w:rsidR="00724C3B" w:rsidRPr="005E7180" w14:paraId="0643612B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3CAC5086" w14:textId="254A9B5A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Master or equivalent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999EABD" w14:textId="27855DC1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 (3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60CF2821" w14:textId="51FD4CBD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 (3%)</w:t>
            </w:r>
          </w:p>
        </w:tc>
      </w:tr>
      <w:tr w:rsidR="00724C3B" w:rsidRPr="005E7180" w14:paraId="345BCA75" w14:textId="77777777" w:rsidTr="00412059">
        <w:tc>
          <w:tcPr>
            <w:tcW w:w="3018" w:type="dxa"/>
            <w:tcBorders>
              <w:left w:val="single" w:sz="4" w:space="0" w:color="auto"/>
              <w:right w:val="single" w:sz="4" w:space="0" w:color="auto"/>
            </w:tcBorders>
          </w:tcPr>
          <w:p w14:paraId="61F366AA" w14:textId="3A369114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Doctor or equivalent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1B682DD" w14:textId="426A8F67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0%)</w:t>
            </w:r>
          </w:p>
        </w:tc>
        <w:tc>
          <w:tcPr>
            <w:tcW w:w="3019" w:type="dxa"/>
            <w:tcBorders>
              <w:right w:val="single" w:sz="4" w:space="0" w:color="auto"/>
            </w:tcBorders>
          </w:tcPr>
          <w:p w14:paraId="61C742D5" w14:textId="7D75C1E7" w:rsidR="00724C3B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0%)</w:t>
            </w:r>
          </w:p>
        </w:tc>
      </w:tr>
      <w:tr w:rsidR="002B6067" w:rsidRPr="005E7180" w14:paraId="72C0B4C7" w14:textId="77777777" w:rsidTr="00412059">
        <w:tc>
          <w:tcPr>
            <w:tcW w:w="3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FB16" w14:textId="5A688DBF" w:rsidR="002B606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nknown</w:t>
            </w:r>
          </w:p>
        </w:tc>
        <w:tc>
          <w:tcPr>
            <w:tcW w:w="3019" w:type="dxa"/>
            <w:tcBorders>
              <w:left w:val="single" w:sz="4" w:space="0" w:color="auto"/>
              <w:bottom w:val="single" w:sz="4" w:space="0" w:color="auto"/>
            </w:tcBorders>
          </w:tcPr>
          <w:p w14:paraId="02074B78" w14:textId="0D0C378A" w:rsidR="002B606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903 (40%)</w:t>
            </w:r>
          </w:p>
        </w:tc>
        <w:tc>
          <w:tcPr>
            <w:tcW w:w="3019" w:type="dxa"/>
            <w:tcBorders>
              <w:bottom w:val="single" w:sz="4" w:space="0" w:color="auto"/>
              <w:right w:val="single" w:sz="4" w:space="0" w:color="auto"/>
            </w:tcBorders>
          </w:tcPr>
          <w:p w14:paraId="6CE6F137" w14:textId="7BA11324" w:rsidR="002B6067" w:rsidRPr="005E7180" w:rsidRDefault="002B60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442 (40%)</w:t>
            </w:r>
          </w:p>
        </w:tc>
      </w:tr>
      <w:tr w:rsidR="008A5787" w:rsidRPr="00D949FF" w14:paraId="0E141372" w14:textId="77777777" w:rsidTr="00412059">
        <w:tc>
          <w:tcPr>
            <w:tcW w:w="90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C59E" w14:textId="4BB11CE4" w:rsidR="008A5787" w:rsidRPr="005E7180" w:rsidRDefault="008A5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1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showed as me</w:t>
            </w:r>
            <w:r w:rsidR="00554E78" w:rsidRPr="005E71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(standard deviation), female, level of education, </w:t>
            </w:r>
            <w:r w:rsidRPr="005E71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socio-economic group showed as N (percentage)</w:t>
            </w:r>
          </w:p>
        </w:tc>
      </w:tr>
    </w:tbl>
    <w:p w14:paraId="333AB61C" w14:textId="77777777" w:rsidR="009129B5" w:rsidRPr="005E7180" w:rsidRDefault="009129B5">
      <w:pPr>
        <w:rPr>
          <w:lang w:val="en-US"/>
        </w:rPr>
      </w:pPr>
    </w:p>
    <w:p w14:paraId="52B44FD0" w14:textId="77777777" w:rsidR="008A5787" w:rsidRPr="00933482" w:rsidRDefault="008A5787">
      <w:pPr>
        <w:rPr>
          <w:lang w:val="en-US"/>
        </w:rPr>
      </w:pPr>
    </w:p>
    <w:sectPr w:rsidR="008A5787" w:rsidRPr="00933482" w:rsidSect="002A10E3"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TrackMove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8A5787"/>
    <w:rsid w:val="000B455B"/>
    <w:rsid w:val="0019439A"/>
    <w:rsid w:val="00196842"/>
    <w:rsid w:val="001F40C3"/>
    <w:rsid w:val="00290018"/>
    <w:rsid w:val="002A10E3"/>
    <w:rsid w:val="002B6067"/>
    <w:rsid w:val="003A4EAE"/>
    <w:rsid w:val="003F608B"/>
    <w:rsid w:val="00412059"/>
    <w:rsid w:val="004943B6"/>
    <w:rsid w:val="00554E78"/>
    <w:rsid w:val="005E7180"/>
    <w:rsid w:val="00614FE2"/>
    <w:rsid w:val="00724C3B"/>
    <w:rsid w:val="008A5787"/>
    <w:rsid w:val="009129B5"/>
    <w:rsid w:val="00933482"/>
    <w:rsid w:val="00C659B1"/>
    <w:rsid w:val="00D67869"/>
    <w:rsid w:val="00D949FF"/>
    <w:rsid w:val="00EF6361"/>
    <w:rsid w:val="00F11F26"/>
    <w:rsid w:val="00F843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FI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D07B9"/>
  <w15:docId w15:val="{113837E4-0AFA-4834-81A9-53227214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4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1">
    <w:name w:val="Endnote Text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F84323"/>
  </w:style>
  <w:style w:type="table" w:styleId="TableGrid">
    <w:name w:val="Table Grid"/>
    <w:basedOn w:val="TableNormal"/>
    <w:uiPriority w:val="39"/>
    <w:rsid w:val="008A57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0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EndnoteText1"/>
    <w:link w:val="BalloonText"/>
    <w:uiPriority w:val="99"/>
    <w:semiHidden/>
    <w:rsid w:val="0029001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275F3-09C3-6344-92E0-D4B0F8E42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sinki University Hospital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j</dc:creator>
  <cp:keywords/>
  <dc:description/>
  <cp:lastModifiedBy>Rahul Raj</cp:lastModifiedBy>
  <cp:revision>16</cp:revision>
  <dcterms:created xsi:type="dcterms:W3CDTF">2016-11-24T15:02:00Z</dcterms:created>
  <dcterms:modified xsi:type="dcterms:W3CDTF">2017-04-24T14:39:00Z</dcterms:modified>
</cp:coreProperties>
</file>